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00"/>
        <w:gridCol w:w="3200"/>
        <w:gridCol w:w="3200"/>
      </w:tblGrid>
      <w:tr w:rsidR="006258D1" w:rsidRPr="006258D1" w14:paraId="4BEF3E71" w14:textId="77777777" w:rsidTr="006258D1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E8D6E8" w14:textId="77777777" w:rsidR="006258D1" w:rsidRPr="006258D1" w:rsidRDefault="006258D1" w:rsidP="006258D1">
            <w:pPr>
              <w:jc w:val="center"/>
            </w:pPr>
            <w:bookmarkStart w:id="0" w:name="_GoBack"/>
            <w:bookmarkEnd w:id="0"/>
            <w:r w:rsidRPr="006258D1">
              <w:rPr>
                <w:b/>
                <w:bCs/>
              </w:rPr>
              <w:t>Sample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894E43" w14:textId="77777777" w:rsidR="006258D1" w:rsidRPr="006258D1" w:rsidRDefault="006258D1" w:rsidP="006258D1">
            <w:pPr>
              <w:jc w:val="center"/>
            </w:pPr>
            <w:r w:rsidRPr="006258D1">
              <w:rPr>
                <w:b/>
                <w:bCs/>
              </w:rPr>
              <w:t>Reference RNA 1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C1ADC" w14:textId="77777777" w:rsidR="006258D1" w:rsidRPr="006258D1" w:rsidRDefault="006258D1" w:rsidP="006258D1">
            <w:pPr>
              <w:jc w:val="center"/>
            </w:pPr>
            <w:r w:rsidRPr="006258D1">
              <w:rPr>
                <w:b/>
                <w:bCs/>
              </w:rPr>
              <w:t>Reference RNA 2</w:t>
            </w:r>
          </w:p>
        </w:tc>
      </w:tr>
      <w:tr w:rsidR="006258D1" w:rsidRPr="006258D1" w14:paraId="2E325AB3" w14:textId="77777777" w:rsidTr="006258D1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3B4AB2" w14:textId="77777777" w:rsidR="006258D1" w:rsidRPr="006258D1" w:rsidRDefault="006258D1" w:rsidP="006258D1">
            <w:r w:rsidRPr="006258D1">
              <w:t>Skin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D59BE" w14:textId="77777777" w:rsidR="006258D1" w:rsidRPr="006258D1" w:rsidRDefault="006258D1" w:rsidP="006258D1">
            <w:pPr>
              <w:jc w:val="center"/>
            </w:pPr>
            <w:r w:rsidRPr="006258D1">
              <w:t>RNU48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58A803" w14:textId="77777777" w:rsidR="006258D1" w:rsidRPr="006258D1" w:rsidRDefault="006258D1" w:rsidP="006258D1">
            <w:pPr>
              <w:jc w:val="center"/>
            </w:pPr>
            <w:r w:rsidRPr="006258D1">
              <w:t>miR-103</w:t>
            </w:r>
          </w:p>
        </w:tc>
      </w:tr>
      <w:tr w:rsidR="006258D1" w:rsidRPr="006258D1" w14:paraId="7AB82E7D" w14:textId="77777777" w:rsidTr="006258D1">
        <w:trPr>
          <w:trHeight w:val="584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CE562C" w14:textId="77777777" w:rsidR="006258D1" w:rsidRPr="006258D1" w:rsidRDefault="006258D1" w:rsidP="006258D1">
            <w:r w:rsidRPr="006258D1">
              <w:t>Gu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CCCB52" w14:textId="77777777" w:rsidR="006258D1" w:rsidRPr="006258D1" w:rsidRDefault="006258D1" w:rsidP="006258D1">
            <w:pPr>
              <w:jc w:val="center"/>
            </w:pPr>
            <w:r w:rsidRPr="006258D1">
              <w:t>RNU4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A0F3DD" w14:textId="77777777" w:rsidR="006258D1" w:rsidRPr="006258D1" w:rsidRDefault="006258D1" w:rsidP="006258D1">
            <w:pPr>
              <w:jc w:val="center"/>
            </w:pPr>
            <w:r w:rsidRPr="006258D1">
              <w:t>U6</w:t>
            </w:r>
          </w:p>
        </w:tc>
      </w:tr>
      <w:tr w:rsidR="006258D1" w:rsidRPr="006258D1" w14:paraId="26AAF3E8" w14:textId="77777777" w:rsidTr="006258D1">
        <w:trPr>
          <w:trHeight w:val="584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DC5D03" w14:textId="77777777" w:rsidR="006258D1" w:rsidRPr="006258D1" w:rsidRDefault="006258D1" w:rsidP="006258D1">
            <w:r w:rsidRPr="006258D1">
              <w:t>Serum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8E945" w14:textId="77777777" w:rsidR="006258D1" w:rsidRPr="006258D1" w:rsidRDefault="006258D1" w:rsidP="006258D1">
            <w:pPr>
              <w:jc w:val="center"/>
            </w:pPr>
            <w:r w:rsidRPr="006258D1">
              <w:t>HY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9EA36" w14:textId="77777777" w:rsidR="006258D1" w:rsidRPr="006258D1" w:rsidRDefault="006258D1" w:rsidP="006258D1">
            <w:pPr>
              <w:jc w:val="center"/>
            </w:pPr>
            <w:r w:rsidRPr="006258D1">
              <w:t>U6</w:t>
            </w:r>
          </w:p>
        </w:tc>
      </w:tr>
      <w:tr w:rsidR="006258D1" w:rsidRPr="006258D1" w14:paraId="42BE306E" w14:textId="77777777" w:rsidTr="006258D1">
        <w:trPr>
          <w:trHeight w:val="584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5BE067" w14:textId="77777777" w:rsidR="006258D1" w:rsidRPr="006258D1" w:rsidRDefault="006258D1" w:rsidP="006258D1">
            <w:r w:rsidRPr="006258D1">
              <w:t>Serum EV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C9014" w14:textId="77777777" w:rsidR="006258D1" w:rsidRPr="006258D1" w:rsidRDefault="006258D1" w:rsidP="006258D1">
            <w:pPr>
              <w:jc w:val="center"/>
            </w:pPr>
            <w:r w:rsidRPr="006258D1">
              <w:t>HY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0461A" w14:textId="77777777" w:rsidR="006258D1" w:rsidRPr="006258D1" w:rsidRDefault="006258D1" w:rsidP="006258D1">
            <w:pPr>
              <w:jc w:val="center"/>
            </w:pPr>
            <w:r w:rsidRPr="006258D1">
              <w:t>U6</w:t>
            </w:r>
          </w:p>
        </w:tc>
      </w:tr>
      <w:tr w:rsidR="006258D1" w:rsidRPr="006258D1" w14:paraId="5DD2FBF1" w14:textId="77777777" w:rsidTr="006258D1">
        <w:trPr>
          <w:trHeight w:val="584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4D5C3" w14:textId="77777777" w:rsidR="006258D1" w:rsidRPr="006258D1" w:rsidRDefault="006258D1" w:rsidP="006258D1">
            <w:r w:rsidRPr="006258D1">
              <w:t>Urin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995F98" w14:textId="77777777" w:rsidR="006258D1" w:rsidRPr="006258D1" w:rsidRDefault="006258D1" w:rsidP="006258D1">
            <w:pPr>
              <w:jc w:val="center"/>
            </w:pPr>
            <w:r w:rsidRPr="006258D1">
              <w:t>RNU4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F54E8C" w14:textId="77777777" w:rsidR="006258D1" w:rsidRPr="006258D1" w:rsidRDefault="006258D1" w:rsidP="006258D1">
            <w:pPr>
              <w:jc w:val="center"/>
            </w:pPr>
            <w:r w:rsidRPr="006258D1">
              <w:t>U6</w:t>
            </w:r>
          </w:p>
        </w:tc>
      </w:tr>
      <w:tr w:rsidR="006258D1" w:rsidRPr="006258D1" w14:paraId="67D099DB" w14:textId="77777777" w:rsidTr="006258D1">
        <w:trPr>
          <w:trHeight w:val="584"/>
        </w:trPr>
        <w:tc>
          <w:tcPr>
            <w:tcW w:w="3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183767" w14:textId="77777777" w:rsidR="006258D1" w:rsidRPr="006258D1" w:rsidRDefault="006258D1" w:rsidP="006258D1">
            <w:r w:rsidRPr="006258D1">
              <w:t>Urine EV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22A1B" w14:textId="77777777" w:rsidR="006258D1" w:rsidRPr="006258D1" w:rsidRDefault="006258D1" w:rsidP="006258D1">
            <w:pPr>
              <w:jc w:val="center"/>
            </w:pPr>
            <w:r w:rsidRPr="006258D1">
              <w:t>RNU4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636C9" w14:textId="77777777" w:rsidR="006258D1" w:rsidRPr="006258D1" w:rsidRDefault="006258D1" w:rsidP="006258D1">
            <w:pPr>
              <w:jc w:val="center"/>
            </w:pPr>
            <w:r w:rsidRPr="006258D1">
              <w:t>HY3</w:t>
            </w:r>
          </w:p>
        </w:tc>
      </w:tr>
    </w:tbl>
    <w:p w14:paraId="4BEDA135" w14:textId="2238B5F1" w:rsidR="00557162" w:rsidRDefault="006258D1"/>
    <w:p w14:paraId="3940528E" w14:textId="77777777" w:rsidR="006258D1" w:rsidRPr="006258D1" w:rsidRDefault="006258D1" w:rsidP="006258D1">
      <w:pPr>
        <w:spacing w:after="120"/>
        <w:jc w:val="both"/>
        <w:rPr>
          <w:rFonts w:ascii="Calibri" w:hAnsi="Calibri"/>
          <w:color w:val="000000"/>
          <w:kern w:val="24"/>
        </w:rPr>
      </w:pPr>
      <w:r>
        <w:rPr>
          <w:rFonts w:ascii="Calibri" w:hAnsi="Calibri"/>
          <w:b/>
          <w:bCs/>
          <w:color w:val="000000"/>
          <w:kern w:val="24"/>
        </w:rPr>
        <w:t xml:space="preserve">Supplementary Table 1. Details of endogenous reference RNAs for </w:t>
      </w:r>
      <w:proofErr w:type="spellStart"/>
      <w:r>
        <w:rPr>
          <w:rFonts w:ascii="Calibri" w:hAnsi="Calibri"/>
          <w:b/>
          <w:bCs/>
          <w:color w:val="000000"/>
          <w:kern w:val="24"/>
        </w:rPr>
        <w:t>qRT</w:t>
      </w:r>
      <w:proofErr w:type="spellEnd"/>
      <w:r>
        <w:rPr>
          <w:rFonts w:ascii="Calibri" w:hAnsi="Calibri"/>
          <w:b/>
          <w:bCs/>
          <w:color w:val="000000"/>
          <w:kern w:val="24"/>
        </w:rPr>
        <w:t xml:space="preserve">-PCR experiments. </w:t>
      </w:r>
      <w:r w:rsidRPr="006258D1">
        <w:rPr>
          <w:rFonts w:ascii="Calibri" w:hAnsi="Calibri"/>
          <w:color w:val="000000"/>
          <w:kern w:val="24"/>
        </w:rPr>
        <w:t xml:space="preserve">All endogenous reference controls were identified in previous studies or using </w:t>
      </w:r>
      <w:proofErr w:type="spellStart"/>
      <w:r w:rsidRPr="006258D1">
        <w:rPr>
          <w:rFonts w:ascii="Calibri" w:hAnsi="Calibri"/>
          <w:color w:val="000000"/>
          <w:kern w:val="24"/>
        </w:rPr>
        <w:t>NormFinder</w:t>
      </w:r>
      <w:proofErr w:type="spellEnd"/>
      <w:r w:rsidRPr="006258D1">
        <w:rPr>
          <w:rFonts w:ascii="Calibri" w:hAnsi="Calibri"/>
          <w:color w:val="000000"/>
          <w:kern w:val="24"/>
        </w:rPr>
        <w:t>.</w:t>
      </w:r>
    </w:p>
    <w:p w14:paraId="74A895D8" w14:textId="29E36320" w:rsidR="006258D1" w:rsidRDefault="006258D1">
      <w:r w:rsidRPr="006258D1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5E8C48" wp14:editId="2D386ED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1563653" cy="276999"/>
                <wp:effectExtent l="0" t="0" r="0" b="0"/>
                <wp:wrapNone/>
                <wp:docPr id="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63653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B4D8F14" w14:textId="41C83905" w:rsidR="006258D1" w:rsidRDefault="006258D1" w:rsidP="006258D1">
                            <w:pPr>
                              <w:spacing w:after="120"/>
                              <w:jc w:val="both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</w:rPr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5E8C48" id="Rectangle 3" o:spid="_x0000_s1026" style="position:absolute;margin-left:0;margin-top:-.05pt;width:910.5pt;height:2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" filled="f" stroked="f">
                <v:textbox style="mso-fit-shape-to-text:t">
                  <w:txbxContent>
                    <w:p w14:paraId="1B4D8F14" w14:textId="41C83905" w:rsidR="006258D1" w:rsidRDefault="006258D1" w:rsidP="006258D1">
                      <w:pPr>
                        <w:spacing w:after="120"/>
                        <w:jc w:val="both"/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6258D1" w:rsidSect="00F44B4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8D1"/>
    <w:rsid w:val="0000242F"/>
    <w:rsid w:val="000C3139"/>
    <w:rsid w:val="000F6002"/>
    <w:rsid w:val="00131FEA"/>
    <w:rsid w:val="00153793"/>
    <w:rsid w:val="0016740E"/>
    <w:rsid w:val="001A7E97"/>
    <w:rsid w:val="001B5DA8"/>
    <w:rsid w:val="001C3791"/>
    <w:rsid w:val="00234A2A"/>
    <w:rsid w:val="002B77BB"/>
    <w:rsid w:val="0034605B"/>
    <w:rsid w:val="00350494"/>
    <w:rsid w:val="003644C1"/>
    <w:rsid w:val="003941C4"/>
    <w:rsid w:val="003D3A2F"/>
    <w:rsid w:val="003E0498"/>
    <w:rsid w:val="0052474D"/>
    <w:rsid w:val="005633D0"/>
    <w:rsid w:val="005D1948"/>
    <w:rsid w:val="00606CE1"/>
    <w:rsid w:val="006258D1"/>
    <w:rsid w:val="00660E2D"/>
    <w:rsid w:val="006A1B19"/>
    <w:rsid w:val="006B42BC"/>
    <w:rsid w:val="0070784A"/>
    <w:rsid w:val="00812434"/>
    <w:rsid w:val="0085675A"/>
    <w:rsid w:val="008A19AB"/>
    <w:rsid w:val="009153FA"/>
    <w:rsid w:val="00947996"/>
    <w:rsid w:val="00A031F7"/>
    <w:rsid w:val="00A46231"/>
    <w:rsid w:val="00A57BAD"/>
    <w:rsid w:val="00AD3F29"/>
    <w:rsid w:val="00BD22C0"/>
    <w:rsid w:val="00BF0E9E"/>
    <w:rsid w:val="00C07101"/>
    <w:rsid w:val="00CB49DF"/>
    <w:rsid w:val="00E343B3"/>
    <w:rsid w:val="00EF1D51"/>
    <w:rsid w:val="00F44B48"/>
    <w:rsid w:val="00FE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9EEB3"/>
  <w14:defaultImageDpi w14:val="32767"/>
  <w15:chartTrackingRefBased/>
  <w15:docId w15:val="{3B8B9854-9C27-194E-A690-A5F528CAF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98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rossland</dc:creator>
  <cp:keywords/>
  <dc:description/>
  <cp:lastModifiedBy>Rachel Crossland</cp:lastModifiedBy>
  <cp:revision>1</cp:revision>
  <dcterms:created xsi:type="dcterms:W3CDTF">2021-02-15T10:36:00Z</dcterms:created>
  <dcterms:modified xsi:type="dcterms:W3CDTF">2021-02-15T10:38:00Z</dcterms:modified>
</cp:coreProperties>
</file>